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F09D9" w14:textId="12E44445" w:rsidR="0051364E" w:rsidRPr="00560D30" w:rsidRDefault="006432DF" w:rsidP="0051364E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bookmarkStart w:id="0" w:name="_GoBack"/>
      <w:bookmarkEnd w:id="0"/>
      <w:r w:rsidR="00BF78AC" w:rsidRPr="00BF78AC">
        <w:rPr>
          <w:rFonts w:ascii="Times New Roman" w:hAnsi="Times New Roman" w:cs="Times New Roman"/>
          <w:b/>
          <w:sz w:val="20"/>
          <w:szCs w:val="20"/>
        </w:rPr>
        <w:t xml:space="preserve"> file</w:t>
      </w:r>
      <w:r w:rsidR="00BF78A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079A3">
        <w:rPr>
          <w:rFonts w:ascii="Times New Roman" w:hAnsi="Times New Roman" w:cs="Times New Roman"/>
          <w:b/>
          <w:sz w:val="20"/>
          <w:szCs w:val="20"/>
        </w:rPr>
        <w:t>2</w:t>
      </w:r>
      <w:r w:rsidR="00560D30" w:rsidRPr="00560D3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60D30" w:rsidRPr="00560D30">
        <w:rPr>
          <w:rFonts w:ascii="Times New Roman" w:hAnsi="Times New Roman" w:cs="Times New Roman"/>
          <w:color w:val="000000"/>
          <w:sz w:val="20"/>
          <w:szCs w:val="20"/>
          <w:lang w:val="en-CA"/>
        </w:rPr>
        <w:t>Template data collection and analysis form for forward trans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5"/>
        <w:gridCol w:w="1916"/>
        <w:gridCol w:w="1434"/>
        <w:gridCol w:w="1473"/>
        <w:gridCol w:w="2783"/>
        <w:gridCol w:w="2324"/>
        <w:gridCol w:w="1871"/>
      </w:tblGrid>
      <w:tr w:rsidR="0051364E" w:rsidRPr="00560D30" w14:paraId="6C37B54A" w14:textId="77777777" w:rsidTr="0083020F">
        <w:trPr>
          <w:trHeight w:val="284"/>
        </w:trPr>
        <w:tc>
          <w:tcPr>
            <w:tcW w:w="5000" w:type="pct"/>
            <w:gridSpan w:val="7"/>
          </w:tcPr>
          <w:p w14:paraId="3FA9B2A8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anslator #1: ___</w:t>
            </w:r>
            <w:r w:rsidRPr="00560D30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name</w:t>
            </w:r>
            <w:r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__</w:t>
            </w:r>
          </w:p>
        </w:tc>
      </w:tr>
      <w:tr w:rsidR="0051364E" w:rsidRPr="00560D30" w14:paraId="26BE7697" w14:textId="77777777" w:rsidTr="0083020F">
        <w:trPr>
          <w:trHeight w:val="325"/>
        </w:trPr>
        <w:tc>
          <w:tcPr>
            <w:tcW w:w="5000" w:type="pct"/>
            <w:gridSpan w:val="7"/>
          </w:tcPr>
          <w:p w14:paraId="3032C50E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anslator #2: ___</w:t>
            </w:r>
            <w:r w:rsidRPr="00560D30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name</w:t>
            </w:r>
            <w:r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___</w:t>
            </w:r>
          </w:p>
        </w:tc>
      </w:tr>
      <w:tr w:rsidR="0083020F" w:rsidRPr="00560D30" w14:paraId="683E39A9" w14:textId="77777777" w:rsidTr="0083020F">
        <w:trPr>
          <w:trHeight w:val="284"/>
        </w:trPr>
        <w:tc>
          <w:tcPr>
            <w:tcW w:w="522" w:type="pct"/>
          </w:tcPr>
          <w:p w14:paraId="73D843C9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EFT-Q scale</w:t>
            </w:r>
          </w:p>
        </w:tc>
        <w:tc>
          <w:tcPr>
            <w:tcW w:w="727" w:type="pct"/>
          </w:tcPr>
          <w:p w14:paraId="4AAD7A6B" w14:textId="372FB4E4" w:rsidR="0051364E" w:rsidRPr="00560D30" w:rsidRDefault="00D52F6C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ource language</w:t>
            </w:r>
            <w:r w:rsidR="0051364E"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LEFT-Q item</w:t>
            </w:r>
          </w:p>
        </w:tc>
        <w:tc>
          <w:tcPr>
            <w:tcW w:w="544" w:type="pct"/>
          </w:tcPr>
          <w:p w14:paraId="7C3E3335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anslation 1</w:t>
            </w:r>
          </w:p>
        </w:tc>
        <w:tc>
          <w:tcPr>
            <w:tcW w:w="559" w:type="pct"/>
          </w:tcPr>
          <w:p w14:paraId="793F7E5F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ranslation 2</w:t>
            </w:r>
          </w:p>
        </w:tc>
        <w:tc>
          <w:tcPr>
            <w:tcW w:w="1056" w:type="pct"/>
          </w:tcPr>
          <w:p w14:paraId="13E0081D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consistency between translations?  Y/N</w:t>
            </w:r>
          </w:p>
        </w:tc>
        <w:tc>
          <w:tcPr>
            <w:tcW w:w="882" w:type="pct"/>
          </w:tcPr>
          <w:p w14:paraId="14A3EEEB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at was the inconsistency?</w:t>
            </w:r>
          </w:p>
        </w:tc>
        <w:tc>
          <w:tcPr>
            <w:tcW w:w="710" w:type="pct"/>
          </w:tcPr>
          <w:p w14:paraId="7011718E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60D3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at was the solution?</w:t>
            </w:r>
          </w:p>
        </w:tc>
      </w:tr>
      <w:tr w:rsidR="0083020F" w:rsidRPr="00560D30" w14:paraId="635618F1" w14:textId="77777777" w:rsidTr="0083020F">
        <w:trPr>
          <w:trHeight w:val="284"/>
        </w:trPr>
        <w:tc>
          <w:tcPr>
            <w:tcW w:w="522" w:type="pct"/>
          </w:tcPr>
          <w:p w14:paraId="363709F2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788564EC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307DB409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61709250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36A9E71F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2F1464DB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3C6E022C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328569FA" w14:textId="77777777" w:rsidTr="0083020F">
        <w:trPr>
          <w:trHeight w:val="284"/>
        </w:trPr>
        <w:tc>
          <w:tcPr>
            <w:tcW w:w="522" w:type="pct"/>
          </w:tcPr>
          <w:p w14:paraId="7907AFE9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36F48018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5CE2FBB3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0ADED9D9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225808D0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2656E922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6F3A8175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7BFD7519" w14:textId="77777777" w:rsidTr="0083020F">
        <w:trPr>
          <w:trHeight w:val="284"/>
        </w:trPr>
        <w:tc>
          <w:tcPr>
            <w:tcW w:w="522" w:type="pct"/>
          </w:tcPr>
          <w:p w14:paraId="433F7B0E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75609CC1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166A7BB2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0E181E94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4E59CF1C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666B399D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3A8E3113" w14:textId="77777777" w:rsidR="0051364E" w:rsidRPr="00560D30" w:rsidRDefault="0051364E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5E1A4359" w14:textId="77777777" w:rsidTr="0083020F">
        <w:trPr>
          <w:trHeight w:val="284"/>
        </w:trPr>
        <w:tc>
          <w:tcPr>
            <w:tcW w:w="522" w:type="pct"/>
          </w:tcPr>
          <w:p w14:paraId="67639D53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739766D8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125169AD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584FD967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0A54302B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5AC89CBD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5D31E490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02A0E786" w14:textId="77777777" w:rsidTr="0083020F">
        <w:trPr>
          <w:trHeight w:val="284"/>
        </w:trPr>
        <w:tc>
          <w:tcPr>
            <w:tcW w:w="522" w:type="pct"/>
          </w:tcPr>
          <w:p w14:paraId="5F49777F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207A31BC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0AD2B0AC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4FD072E0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0AD3E4A7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7DF79602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1E42C589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4EE2089A" w14:textId="77777777" w:rsidTr="0083020F">
        <w:trPr>
          <w:trHeight w:val="284"/>
        </w:trPr>
        <w:tc>
          <w:tcPr>
            <w:tcW w:w="522" w:type="pct"/>
          </w:tcPr>
          <w:p w14:paraId="4FFF6507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13D3A2ED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391E085C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503375FB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6141FFBD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3BFCE288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6F8B5252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359E5942" w14:textId="77777777" w:rsidTr="0083020F">
        <w:trPr>
          <w:trHeight w:val="284"/>
        </w:trPr>
        <w:tc>
          <w:tcPr>
            <w:tcW w:w="522" w:type="pct"/>
          </w:tcPr>
          <w:p w14:paraId="544CE2D2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24A6653D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1E868B8F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2AA4C1D8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0DAD4D98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4C8676B1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5D844029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0B97CB7F" w14:textId="77777777" w:rsidTr="0083020F">
        <w:trPr>
          <w:trHeight w:val="284"/>
        </w:trPr>
        <w:tc>
          <w:tcPr>
            <w:tcW w:w="522" w:type="pct"/>
          </w:tcPr>
          <w:p w14:paraId="6F509D16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02A756C6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68B88E1E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0B310AD7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7379A0D6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1C1C1D91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7DA705D6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74CC5677" w14:textId="77777777" w:rsidTr="0083020F">
        <w:trPr>
          <w:trHeight w:val="284"/>
        </w:trPr>
        <w:tc>
          <w:tcPr>
            <w:tcW w:w="522" w:type="pct"/>
          </w:tcPr>
          <w:p w14:paraId="60B911BE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36EA9FA2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61FADC1F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6FDB7C08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523238E4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6BBD5193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58EF70EF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55F5E0AB" w14:textId="77777777" w:rsidTr="0083020F">
        <w:trPr>
          <w:trHeight w:val="284"/>
        </w:trPr>
        <w:tc>
          <w:tcPr>
            <w:tcW w:w="522" w:type="pct"/>
          </w:tcPr>
          <w:p w14:paraId="0C0074F9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089428E9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36F22BD1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0387BB1C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0921CDE8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70E5019D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1C7BD70D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572F168C" w14:textId="77777777" w:rsidTr="0083020F">
        <w:trPr>
          <w:trHeight w:val="284"/>
        </w:trPr>
        <w:tc>
          <w:tcPr>
            <w:tcW w:w="522" w:type="pct"/>
          </w:tcPr>
          <w:p w14:paraId="28C33075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6326D424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63A54889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56DC9958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67F39C2F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07BBA167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442B963A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2EF369F5" w14:textId="77777777" w:rsidTr="0083020F">
        <w:trPr>
          <w:trHeight w:val="284"/>
        </w:trPr>
        <w:tc>
          <w:tcPr>
            <w:tcW w:w="522" w:type="pct"/>
          </w:tcPr>
          <w:p w14:paraId="1430562B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1D6664F9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7C3C6484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33E927C5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12A7884F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40250D13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68736B97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5C697B7C" w14:textId="77777777" w:rsidTr="0083020F">
        <w:trPr>
          <w:trHeight w:val="284"/>
        </w:trPr>
        <w:tc>
          <w:tcPr>
            <w:tcW w:w="522" w:type="pct"/>
          </w:tcPr>
          <w:p w14:paraId="2C652780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3FA923C1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56CD7D2D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24480DED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7B4B0A1F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08D03CFA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37C00415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3020F" w:rsidRPr="00560D30" w14:paraId="699623F6" w14:textId="77777777" w:rsidTr="0083020F">
        <w:trPr>
          <w:trHeight w:val="284"/>
        </w:trPr>
        <w:tc>
          <w:tcPr>
            <w:tcW w:w="522" w:type="pct"/>
          </w:tcPr>
          <w:p w14:paraId="6155AF55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7" w:type="pct"/>
          </w:tcPr>
          <w:p w14:paraId="2F344D03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44" w:type="pct"/>
          </w:tcPr>
          <w:p w14:paraId="047B2C9B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59" w:type="pct"/>
          </w:tcPr>
          <w:p w14:paraId="046AF8D9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56" w:type="pct"/>
          </w:tcPr>
          <w:p w14:paraId="16D95BB3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82" w:type="pct"/>
          </w:tcPr>
          <w:p w14:paraId="2B9FA4B7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10" w:type="pct"/>
          </w:tcPr>
          <w:p w14:paraId="267ECD49" w14:textId="77777777" w:rsidR="00560D30" w:rsidRPr="00560D30" w:rsidRDefault="00560D30" w:rsidP="0051364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30E06295" w14:textId="77777777" w:rsidR="00492D6B" w:rsidRPr="00560D30" w:rsidRDefault="00492D6B" w:rsidP="0051364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492D6B" w:rsidRPr="00560D30" w:rsidSect="0051364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4E"/>
    <w:rsid w:val="001243FB"/>
    <w:rsid w:val="001777BF"/>
    <w:rsid w:val="00492D6B"/>
    <w:rsid w:val="0051364E"/>
    <w:rsid w:val="00560D30"/>
    <w:rsid w:val="006432DF"/>
    <w:rsid w:val="0083020F"/>
    <w:rsid w:val="00BF78AC"/>
    <w:rsid w:val="00D52F6C"/>
    <w:rsid w:val="00E079A3"/>
    <w:rsid w:val="00E9192B"/>
    <w:rsid w:val="00EB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8F67F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364E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64E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Macintosh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6-11-03T16:03:00Z</dcterms:created>
  <dcterms:modified xsi:type="dcterms:W3CDTF">2017-06-19T15:58:00Z</dcterms:modified>
</cp:coreProperties>
</file>